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lang w:val="en-US" w:eastAsia="ja-JP"/>
        </w:rPr>
      </w:pPr>
      <w:r>
        <w:rPr>
          <w:lang w:val="en-US"/>
        </w:rPr>
        <w:t>Supplementary</w:t>
      </w:r>
      <w:r>
        <w:rPr>
          <w:lang w:val="en-US"/>
        </w:rPr>
        <w:t xml:space="preserve"> Table </w:t>
      </w:r>
      <w:r>
        <w:rPr>
          <w:lang w:val="en-US" w:eastAsia="ja-JP"/>
        </w:rPr>
        <w:t>S1</w:t>
      </w:r>
      <w:r>
        <w:rPr>
          <w:lang w:val="en-US"/>
        </w:rPr>
        <w:t xml:space="preserve">. </w:t>
      </w:r>
      <w:r>
        <w:rPr>
          <w:lang w:val="en-US"/>
        </w:rPr>
        <w:t xml:space="preserve">Sample information for all 51 </w:t>
      </w:r>
      <w:r>
        <w:rPr>
          <w:lang w:val="en-US" w:eastAsia="ja-JP"/>
        </w:rPr>
        <w:t>central nervous system (</w:t>
      </w:r>
      <w:r>
        <w:rPr>
          <w:lang w:val="en-US"/>
        </w:rPr>
        <w:t>CNS</w:t>
      </w:r>
      <w:r>
        <w:rPr>
          <w:lang w:val="en-US" w:eastAsia="ja-JP"/>
        </w:rPr>
        <w:t>)</w:t>
      </w:r>
      <w:r>
        <w:rPr>
          <w:lang w:val="en-US"/>
        </w:rPr>
        <w:t xml:space="preserve"> regions</w:t>
      </w:r>
      <w:r>
        <w:rPr>
          <w:lang w:val="en-US" w:eastAsia="ja-JP"/>
        </w:rPr>
        <w:t>.</w:t>
      </w:r>
    </w:p>
    <w:p>
      <w:pPr>
        <w:pStyle w:val="TBLTTL"/>
        <w:rPr>
          <w:lang w:val="en-US" w:eastAsia="ja-JP"/>
        </w:rPr>
      </w:pPr>
      <w:r>
        <w:rPr>
          <w:lang w:val="en-US" w:eastAsia="ja-JP"/>
        </w:rPr>
        <w:t>(A) CNS regions</w:t>
      </w:r>
    </w:p>
    <w:tbl>
      <w:tblPr>
        <w:tblW w:w="8902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7"/>
        <w:gridCol w:w="624"/>
        <w:gridCol w:w="1214"/>
        <w:gridCol w:w="2216"/>
        <w:gridCol w:w="1214"/>
        <w:gridCol w:w="1235"/>
        <w:gridCol w:w="2142"/>
      </w:tblGrid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ID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symbo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nam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abbreviation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 Classificati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e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0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septal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jection; reinforcement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lenial cortex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je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mot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ral cortex mot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 mot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0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_cingulate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ral cortex cingulat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 cingulat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_an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bulb an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 an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_pos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bulb pos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 pos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.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form cortex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tubercl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_S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subiculum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jection from hippocampus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 (hippocampus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1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ory; e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_CA3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 / CA3 (hippocampus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2/CA3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ory; e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tate gyrus (hippocampus)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G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ory; emotion; neurogenesis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an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gdala an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an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; fear; anxiety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_pos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gdala pos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pos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; fear; anxiety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5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us pallid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; a part of basal ganglia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0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u_latera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te putamen lateral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u latera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; learning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CCCC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0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u_media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date putamen medial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u media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; learning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odorsal 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; sensory</w:t>
            </w:r>
          </w:p>
        </w:tc>
      </w:tr>
      <w:tr>
        <w:trPr>
          <w:trHeight w:val="341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1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_V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anterior thalamic nucleus / ventrolateral 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/V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y</w:t>
            </w:r>
          </w:p>
        </w:tc>
      </w:tr>
      <w:tr>
        <w:trPr>
          <w:trHeight w:val="341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M_VP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ventral posteromedial thalamic nucleus / ventral posterolateral 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M/VP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y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A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geniculate bod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geniculate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3366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9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benular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u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.0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ea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pus pineal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nea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ke/sleep; melatoni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2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illary bod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; Papez's circuit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.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eminenc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; photoperiodic calenda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uitary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uitar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uitary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rachiasmat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cadian clock cente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1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l preoptic area 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regula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1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raopt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opressin; oxytoci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ventricular hypo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; vasopressin; oxytocin; CRF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.0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_ventra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paraventricular zone ventral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 ventra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jection from SC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.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_dorsal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paraventricular zone dorsal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 dorsal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jection from SC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omedial hypo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ing; behaviou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2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H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omedial hypo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MH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iety cente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uate hypothalamic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; projec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99FF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1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hypothalam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er center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aqueductal gray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G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in regula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 collicul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on; sensory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rior collicul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di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.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tegmental area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ward; dopamine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.2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antia nigra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ward; dopamine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FF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 tegmental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encephalon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choline; REM sleep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66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tine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66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8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e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vestibular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s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quilibrium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0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_vermis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ar cortex vermi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 vermi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1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_lobe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ar cortex lobe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 lobe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ion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CC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03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_nucleus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ar nucleus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 nucleus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ebellum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ut from cerebellum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00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6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_cord_an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 an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 an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or neurons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80000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.17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_cord_posterior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 posterior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 posterior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al cord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uch</w:t>
            </w:r>
          </w:p>
        </w:tc>
      </w:tr>
      <w:tr>
        <w:trPr>
          <w:trHeight w:val="168" w:hRule="atLeast"/>
        </w:trPr>
        <w:tc>
          <w:tcPr>
            <w:tcW w:w="2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.04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</w:t>
            </w:r>
          </w:p>
        </w:tc>
        <w:tc>
          <w:tcPr>
            <w:tcW w:w="1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c</w:t>
            </w:r>
          </w:p>
        </w:tc>
        <w:tc>
          <w:tcPr>
            <w:tcW w:w="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sion</w:t>
            </w:r>
          </w:p>
        </w:tc>
      </w:tr>
    </w:tbl>
    <w:p>
      <w:pPr>
        <w:pStyle w:val="TBLFN"/>
        <w:rPr>
          <w:lang w:eastAsia="ja-JP"/>
        </w:rPr>
      </w:pPr>
      <w:r>
        <w:rPr>
          <w:lang w:eastAsia="ja-JP"/>
        </w:rPr>
        <w:t>The information for CNS regions provides the region ID, region symbol, region name, region abbreviation, anatomical classification, and note for each region.</w:t>
      </w:r>
      <w:r>
        <w:br w:type="page"/>
      </w:r>
    </w:p>
    <w:p>
      <w:pPr>
        <w:pStyle w:val="TBLTTL"/>
        <w:rPr>
          <w:lang w:eastAsia="ja-JP"/>
        </w:rPr>
      </w:pPr>
      <w:r>
        <w:rPr>
          <w:lang w:eastAsia="ja-JP"/>
        </w:rPr>
        <w:t xml:space="preserve">(B) </w:t>
      </w:r>
      <w:r>
        <w:rPr>
          <w:lang w:val="en-US" w:eastAsia="ja-JP"/>
        </w:rPr>
        <w:t>sample information</w:t>
      </w:r>
    </w:p>
    <w:tbl>
      <w:tblPr>
        <w:tblW w:w="8902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7"/>
        <w:gridCol w:w="910"/>
        <w:gridCol w:w="1818"/>
        <w:gridCol w:w="1817"/>
        <w:gridCol w:w="633"/>
        <w:gridCol w:w="1359"/>
        <w:gridCol w:w="1358"/>
      </w:tblGrid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ample ID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gion ID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gion symbo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gion abbreviatio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#mic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ampling date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ampling date2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5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5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_mot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 mot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_mot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 mot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_cingul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 cingulat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_cingulat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x cingulat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5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6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OB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12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12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0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u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u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7/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0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u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u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1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entral_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entral 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5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entral_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entral 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6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1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2_CA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2/CA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6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2_CA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A2/CA3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4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6/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5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G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GP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5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GP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GP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6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_later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 later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_later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 later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_medi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 medi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_medi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Pu medi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D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D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D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A_V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A/V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A_V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A/V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6/8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PM_VP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PM/VP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PM_VP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PM/VP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A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A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6/8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9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9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9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Hb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Hb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6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9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Hb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Hb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ne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ne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ne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ne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12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12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tuitar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tuitary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5/2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tuitary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ituitary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8/1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P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P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P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P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O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4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O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O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7/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15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_ventr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 ventr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4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_ventr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 ventr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_dors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 dors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_dorsal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a dorsal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M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DM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8/1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0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MH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MH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0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MH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MH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r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r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r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Ar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H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H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4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H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LH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A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6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I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I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I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IC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2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T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T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2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5.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T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VT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7/2/2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29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1.2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3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4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g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Tg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n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8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V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V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2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8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V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MV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0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vermi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vermi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0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vermi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vermi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1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lob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lob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1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lobe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lobe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5/1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3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nucle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nucle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3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0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_nucleu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Cb nucleus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9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10/4</w:t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6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_cord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 cord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6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_cord_an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 cord an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7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_cord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 cord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23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7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2.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_cord_posterior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spinal cord posterior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5/8/30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4.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tin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tin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5/24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45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4.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P3.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tin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Retina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16"/>
              </w:rPr>
            </w:pPr>
            <w:r>
              <w:rPr>
                <w:sz w:val="16"/>
              </w:rPr>
              <w:t>2006/7/27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TBLFN"/>
        <w:rPr/>
      </w:pPr>
      <w:r>
        <w:rPr/>
        <w:t>The information for samples includes the sample ID, region ID, region symbol, number of sampled mice for each time point, and sample dates for each experimental replicate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ＭＳ Ｐ明朝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widowControl/>
      <w:suppressAutoHyphens w:val="false"/>
      <w:spacing w:lineRule="atLeast" w:line="480" w:before="0" w:after="240"/>
    </w:pPr>
    <w:rPr>
      <w:rFonts w:ascii="Arial" w:hAnsi="Arial" w:eastAsia="ＭＳ 明朝;MS Mincho" w:cs="Arial"/>
      <w:szCs w:val="20"/>
      <w:lang w:val="en-GB"/>
    </w:rPr>
  </w:style>
  <w:style w:type="paragraph" w:styleId="TBLROW">
    <w:name w:val="TBLROW"/>
    <w:basedOn w:val="Normal"/>
    <w:qFormat/>
    <w:pPr>
      <w:widowControl/>
      <w:suppressAutoHyphens w:val="false"/>
      <w:spacing w:lineRule="atLeast" w:line="360" w:before="0" w:after="240"/>
    </w:pPr>
    <w:rPr>
      <w:rFonts w:ascii="Arial" w:hAnsi="Arial" w:eastAsia="ＭＳ 明朝;MS Mincho" w:cs="Arial"/>
      <w:sz w:val="20"/>
      <w:szCs w:val="20"/>
      <w:lang w:val="en-GB"/>
    </w:rPr>
  </w:style>
  <w:style w:type="paragraph" w:styleId="TBLFN">
    <w:name w:val="TBLFN"/>
    <w:basedOn w:val="TBLROW"/>
    <w:qFormat/>
    <w:pPr/>
    <w:rPr/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2:53:00Z</dcterms:created>
  <dc:creator>Takeya Kasukawa</dc:creator>
  <dc:description/>
  <cp:keywords/>
  <dc:language>en-US</dc:language>
  <cp:lastModifiedBy>Takeya Kasukawa</cp:lastModifiedBy>
  <dcterms:modified xsi:type="dcterms:W3CDTF">2011-01-18T04:14:00Z</dcterms:modified>
  <cp:revision>15</cp:revision>
  <dc:subject/>
  <dc:title/>
</cp:coreProperties>
</file>